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57565D" w:rsidRPr="00EB4617" w:rsidTr="0057565D">
        <w:tc>
          <w:tcPr>
            <w:tcW w:w="1316" w:type="dxa"/>
          </w:tcPr>
          <w:p w:rsidR="0057565D" w:rsidRPr="002C7795" w:rsidRDefault="00EB4617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</w:t>
            </w:r>
            <w:r w:rsidR="0057565D" w:rsidRPr="002C779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mple</w:t>
            </w:r>
          </w:p>
        </w:tc>
        <w:tc>
          <w:tcPr>
            <w:tcW w:w="1316" w:type="dxa"/>
          </w:tcPr>
          <w:p w:rsidR="0057565D" w:rsidRPr="00EB4617" w:rsidRDefault="0057565D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-D (</w:t>
            </w:r>
            <w:proofErr w:type="spellStart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ult</w:t>
            </w:r>
            <w:proofErr w:type="spellEnd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316" w:type="dxa"/>
          </w:tcPr>
          <w:p w:rsidR="0057565D" w:rsidRPr="00EB4617" w:rsidRDefault="0057565D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-D (cl)</w:t>
            </w:r>
          </w:p>
        </w:tc>
        <w:tc>
          <w:tcPr>
            <w:tcW w:w="1316" w:type="dxa"/>
          </w:tcPr>
          <w:p w:rsidR="0057565D" w:rsidRPr="00EB4617" w:rsidRDefault="0057565D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-D (</w:t>
            </w:r>
            <w:proofErr w:type="spellStart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yro</w:t>
            </w:r>
            <w:proofErr w:type="spellEnd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316" w:type="dxa"/>
          </w:tcPr>
          <w:p w:rsidR="0057565D" w:rsidRPr="00EB4617" w:rsidRDefault="0057565D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 (</w:t>
            </w:r>
            <w:proofErr w:type="spellStart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ult</w:t>
            </w:r>
            <w:proofErr w:type="spellEnd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316" w:type="dxa"/>
          </w:tcPr>
          <w:p w:rsidR="0057565D" w:rsidRPr="00EB4617" w:rsidRDefault="006050C7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 (cl)</w:t>
            </w:r>
          </w:p>
        </w:tc>
        <w:tc>
          <w:tcPr>
            <w:tcW w:w="1316" w:type="dxa"/>
          </w:tcPr>
          <w:p w:rsidR="0057565D" w:rsidRPr="00EB4617" w:rsidRDefault="006050C7" w:rsidP="00EB4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 (</w:t>
            </w:r>
            <w:proofErr w:type="spellStart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yro</w:t>
            </w:r>
            <w:proofErr w:type="spellEnd"/>
            <w:r w:rsidRPr="00EB46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7565D" w:rsidRPr="00EB4617" w:rsidTr="0057565D">
        <w:tc>
          <w:tcPr>
            <w:tcW w:w="1316" w:type="dxa"/>
          </w:tcPr>
          <w:p w:rsidR="006050C7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1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6" w:type="dxa"/>
          </w:tcPr>
          <w:p w:rsidR="0057565D" w:rsidRPr="00EB4617" w:rsidRDefault="006050C7" w:rsidP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2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3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2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3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4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5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6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7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8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49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0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65D" w:rsidRPr="00EB4617" w:rsidTr="0057565D">
        <w:tc>
          <w:tcPr>
            <w:tcW w:w="1316" w:type="dxa"/>
          </w:tcPr>
          <w:p w:rsidR="0057565D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1</w:t>
            </w: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57565D" w:rsidRPr="00EB4617" w:rsidRDefault="005756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0C7" w:rsidRPr="00EB4617" w:rsidTr="0057565D">
        <w:tc>
          <w:tcPr>
            <w:tcW w:w="1316" w:type="dxa"/>
          </w:tcPr>
          <w:p w:rsidR="006050C7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2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0C7" w:rsidRPr="00EB4617" w:rsidTr="0057565D">
        <w:tc>
          <w:tcPr>
            <w:tcW w:w="1316" w:type="dxa"/>
          </w:tcPr>
          <w:p w:rsidR="006050C7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3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0C7" w:rsidRPr="00EB4617" w:rsidTr="0057565D">
        <w:tc>
          <w:tcPr>
            <w:tcW w:w="1316" w:type="dxa"/>
          </w:tcPr>
          <w:p w:rsidR="006050C7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4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0C7" w:rsidRPr="00EB4617" w:rsidTr="0057565D">
        <w:tc>
          <w:tcPr>
            <w:tcW w:w="1316" w:type="dxa"/>
          </w:tcPr>
          <w:p w:rsidR="006050C7" w:rsidRPr="002C7795" w:rsidRDefault="006050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795">
              <w:rPr>
                <w:rFonts w:ascii="Times New Roman" w:hAnsi="Times New Roman" w:cs="Times New Roman"/>
                <w:b/>
                <w:sz w:val="20"/>
                <w:szCs w:val="20"/>
              </w:rPr>
              <w:t>E55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61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6050C7" w:rsidRPr="00EB4617" w:rsidRDefault="00605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51503" w:rsidRPr="00EB4617" w:rsidRDefault="00751503" w:rsidP="00EB461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51503" w:rsidRPr="00EB4617" w:rsidSect="00B46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18F" w:rsidRDefault="004D218F" w:rsidP="00EB4617">
      <w:pPr>
        <w:spacing w:after="0" w:line="240" w:lineRule="auto"/>
      </w:pPr>
      <w:r>
        <w:separator/>
      </w:r>
    </w:p>
  </w:endnote>
  <w:endnote w:type="continuationSeparator" w:id="0">
    <w:p w:rsidR="004D218F" w:rsidRDefault="004D218F" w:rsidP="00EB4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18F" w:rsidRDefault="004D218F" w:rsidP="00EB4617">
      <w:pPr>
        <w:spacing w:after="0" w:line="240" w:lineRule="auto"/>
      </w:pPr>
      <w:r>
        <w:separator/>
      </w:r>
    </w:p>
  </w:footnote>
  <w:footnote w:type="continuationSeparator" w:id="0">
    <w:p w:rsidR="004D218F" w:rsidRDefault="004D218F" w:rsidP="00EB4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05AD"/>
    <w:rsid w:val="000B23BE"/>
    <w:rsid w:val="00104AFF"/>
    <w:rsid w:val="001E4CAC"/>
    <w:rsid w:val="00221A22"/>
    <w:rsid w:val="002C7795"/>
    <w:rsid w:val="0037632E"/>
    <w:rsid w:val="00471EE7"/>
    <w:rsid w:val="00480B93"/>
    <w:rsid w:val="00491F34"/>
    <w:rsid w:val="004D218F"/>
    <w:rsid w:val="004F718A"/>
    <w:rsid w:val="0057565D"/>
    <w:rsid w:val="006050C7"/>
    <w:rsid w:val="006B03C9"/>
    <w:rsid w:val="00717C47"/>
    <w:rsid w:val="00751503"/>
    <w:rsid w:val="008305AD"/>
    <w:rsid w:val="00857FAB"/>
    <w:rsid w:val="008F42E2"/>
    <w:rsid w:val="009636C3"/>
    <w:rsid w:val="009E2CA7"/>
    <w:rsid w:val="00AE4CCB"/>
    <w:rsid w:val="00AF3C5B"/>
    <w:rsid w:val="00B4664B"/>
    <w:rsid w:val="00BA0A48"/>
    <w:rsid w:val="00C822A2"/>
    <w:rsid w:val="00CD56DC"/>
    <w:rsid w:val="00E3491F"/>
    <w:rsid w:val="00EB4617"/>
    <w:rsid w:val="00ED2F36"/>
    <w:rsid w:val="00F24E81"/>
    <w:rsid w:val="00F41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66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305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semiHidden/>
    <w:unhideWhenUsed/>
    <w:rsid w:val="00EB4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B4617"/>
  </w:style>
  <w:style w:type="paragraph" w:styleId="Voettekst">
    <w:name w:val="footer"/>
    <w:basedOn w:val="Standaard"/>
    <w:link w:val="VoettekstChar"/>
    <w:uiPriority w:val="99"/>
    <w:semiHidden/>
    <w:unhideWhenUsed/>
    <w:rsid w:val="00EB4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EB46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41AFE-1E60-45C2-8671-A4C0141CA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2</dc:creator>
  <cp:lastModifiedBy>ILSE2</cp:lastModifiedBy>
  <cp:revision>18</cp:revision>
  <cp:lastPrinted>2012-05-11T13:52:00Z</cp:lastPrinted>
  <dcterms:created xsi:type="dcterms:W3CDTF">2011-11-22T08:33:00Z</dcterms:created>
  <dcterms:modified xsi:type="dcterms:W3CDTF">2012-05-11T14:10:00Z</dcterms:modified>
</cp:coreProperties>
</file>